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4E284" w14:textId="066CA0AC" w:rsidR="00026C02" w:rsidRDefault="00026C02">
      <w:r w:rsidRPr="00026C02">
        <w:rPr>
          <w:b/>
          <w:bCs/>
        </w:rPr>
        <w:t>S2</w:t>
      </w:r>
      <w:r w:rsidR="007059B1">
        <w:rPr>
          <w:b/>
          <w:bCs/>
        </w:rPr>
        <w:t xml:space="preserve"> File</w:t>
      </w:r>
      <w:bookmarkStart w:id="0" w:name="_GoBack"/>
      <w:bookmarkEnd w:id="0"/>
      <w:r w:rsidRPr="00026C02">
        <w:rPr>
          <w:b/>
          <w:bCs/>
        </w:rPr>
        <w:t>. List of comorbidities self-reported by study participants.</w:t>
      </w:r>
      <w:r w:rsidRPr="00026C02">
        <w:t xml:space="preserve"> Indication of any of the following constituted clinical vulnerability.</w:t>
      </w:r>
    </w:p>
    <w:p w14:paraId="6264D9B6" w14:textId="77777777" w:rsidR="00152924" w:rsidRDefault="00923E2B" w:rsidP="00152924">
      <w:pPr>
        <w:pStyle w:val="ListParagraph"/>
        <w:numPr>
          <w:ilvl w:val="0"/>
          <w:numId w:val="1"/>
        </w:numPr>
      </w:pPr>
      <w:r w:rsidRPr="00923E2B">
        <w:t>Aged 50 or older</w:t>
      </w:r>
    </w:p>
    <w:p w14:paraId="5F480A56" w14:textId="77777777" w:rsidR="00152924" w:rsidRDefault="00923E2B" w:rsidP="00152924">
      <w:pPr>
        <w:pStyle w:val="ListParagraph"/>
        <w:numPr>
          <w:ilvl w:val="0"/>
          <w:numId w:val="1"/>
        </w:numPr>
      </w:pPr>
      <w:r w:rsidRPr="00923E2B">
        <w:t>Cancer</w:t>
      </w:r>
    </w:p>
    <w:p w14:paraId="285C38CC" w14:textId="77777777" w:rsidR="00152924" w:rsidRDefault="00923E2B" w:rsidP="00152924">
      <w:pPr>
        <w:pStyle w:val="ListParagraph"/>
        <w:numPr>
          <w:ilvl w:val="0"/>
          <w:numId w:val="1"/>
        </w:numPr>
      </w:pPr>
      <w:r w:rsidRPr="00923E2B">
        <w:t>Kidney disease</w:t>
      </w:r>
    </w:p>
    <w:p w14:paraId="73930C67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Lung disease, e.g. asthma</w:t>
      </w:r>
    </w:p>
    <w:p w14:paraId="238985D7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Liver disease</w:t>
      </w:r>
    </w:p>
    <w:p w14:paraId="7EC9AAA3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Diabetes</w:t>
      </w:r>
    </w:p>
    <w:p w14:paraId="1B504B5A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Physical and Intellectual/ Learning Disabilities‡ that means you need support with daily living</w:t>
      </w:r>
    </w:p>
    <w:p w14:paraId="095F4BC6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 xml:space="preserve">Heart conditions (such as heart failure, coronary artery disease, or cardiomyopathies), </w:t>
      </w:r>
    </w:p>
    <w:p w14:paraId="097EC71B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HIV (human immunodeficiency virus)</w:t>
      </w:r>
    </w:p>
    <w:p w14:paraId="0D269ED8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Obesity (BMI ≥30 kg/m2 or ≥95th percentile in children)</w:t>
      </w:r>
    </w:p>
    <w:p w14:paraId="0634C102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Primary Immunodeficiencies (because of medicine/ transplant/ disease)</w:t>
      </w:r>
    </w:p>
    <w:p w14:paraId="12F55B46" w14:textId="77777777" w:rsidR="001C1223" w:rsidRDefault="00923E2B" w:rsidP="00152924">
      <w:pPr>
        <w:pStyle w:val="ListParagraph"/>
        <w:numPr>
          <w:ilvl w:val="0"/>
          <w:numId w:val="1"/>
        </w:numPr>
      </w:pPr>
      <w:r w:rsidRPr="00923E2B">
        <w:t>Pregnancy and recent pregnancy (6 weeks)</w:t>
      </w:r>
    </w:p>
    <w:p w14:paraId="205B3911" w14:textId="0CA3154C" w:rsidR="00AE5EFB" w:rsidRDefault="00923E2B" w:rsidP="00152924">
      <w:pPr>
        <w:pStyle w:val="ListParagraph"/>
        <w:numPr>
          <w:ilvl w:val="0"/>
          <w:numId w:val="1"/>
        </w:numPr>
      </w:pPr>
      <w:r w:rsidRPr="00923E2B">
        <w:t>Tuberculosis</w:t>
      </w:r>
      <w:r w:rsidR="00661B4F">
        <w:t xml:space="preserve"> </w:t>
      </w:r>
    </w:p>
    <w:sectPr w:rsidR="00AE5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111D7F"/>
    <w:multiLevelType w:val="hybridMultilevel"/>
    <w:tmpl w:val="A62EB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E2B"/>
    <w:rsid w:val="00026C02"/>
    <w:rsid w:val="00152924"/>
    <w:rsid w:val="00161C9D"/>
    <w:rsid w:val="001C1223"/>
    <w:rsid w:val="004B2B23"/>
    <w:rsid w:val="004E26E9"/>
    <w:rsid w:val="00661B4F"/>
    <w:rsid w:val="006C571F"/>
    <w:rsid w:val="007059B1"/>
    <w:rsid w:val="00864149"/>
    <w:rsid w:val="00923E2B"/>
    <w:rsid w:val="00A746BF"/>
    <w:rsid w:val="00AE5EFB"/>
    <w:rsid w:val="00C93CDE"/>
    <w:rsid w:val="00F3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AAC5A"/>
  <w15:docId w15:val="{83DEFB0A-CEE9-40F1-A6FD-AD98BBBB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3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link w:val="Style1Char"/>
    <w:autoRedefine/>
    <w:qFormat/>
    <w:rsid w:val="004B2B23"/>
    <w:pPr>
      <w:shd w:val="clear" w:color="auto" w:fill="0E2841" w:themeFill="text2"/>
      <w:spacing w:before="40" w:after="0"/>
    </w:pPr>
    <w:rPr>
      <w:rFonts w:ascii="Aptos" w:hAnsi="Aptos"/>
      <w:color w:val="FFFFFF" w:themeColor="background1"/>
      <w:sz w:val="26"/>
      <w:szCs w:val="26"/>
    </w:rPr>
  </w:style>
  <w:style w:type="character" w:customStyle="1" w:styleId="Style1Char">
    <w:name w:val="Style1 Char"/>
    <w:basedOn w:val="Heading2Char"/>
    <w:link w:val="Style1"/>
    <w:rsid w:val="004B2B23"/>
    <w:rPr>
      <w:rFonts w:ascii="Aptos" w:eastAsiaTheme="majorEastAsia" w:hAnsi="Aptos" w:cstheme="majorBidi"/>
      <w:color w:val="FFFFFF" w:themeColor="background1"/>
      <w:sz w:val="26"/>
      <w:szCs w:val="26"/>
      <w:shd w:val="clear" w:color="auto" w:fill="0E2841" w:themeFill="text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23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E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 Dunkley</dc:creator>
  <cp:lastModifiedBy>Oliver</cp:lastModifiedBy>
  <cp:revision>5</cp:revision>
  <dcterms:created xsi:type="dcterms:W3CDTF">2025-04-07T19:07:00Z</dcterms:created>
  <dcterms:modified xsi:type="dcterms:W3CDTF">2025-12-07T21:25:00Z</dcterms:modified>
</cp:coreProperties>
</file>